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B42" w:rsidRPr="00057B42" w:rsidRDefault="00057B42" w:rsidP="00057B42">
      <w:pPr>
        <w:rPr>
          <w:rFonts w:ascii="Times New Roman" w:eastAsia="Times New Roman" w:hAnsi="Times New Roman" w:cs="Times New Roman"/>
          <w:sz w:val="32"/>
        </w:rPr>
      </w:pPr>
      <w:r w:rsidRPr="00057B42">
        <w:rPr>
          <w:rFonts w:ascii="Times New Roman" w:eastAsia="Times New Roman" w:hAnsi="Times New Roman" w:cs="Times New Roman"/>
          <w:b/>
          <w:bCs/>
          <w:color w:val="1C1D1E"/>
          <w:szCs w:val="21"/>
        </w:rPr>
        <w:t>Supporting Information</w:t>
      </w:r>
    </w:p>
    <w:p w:rsidR="00057B42" w:rsidRDefault="00057B42">
      <w:pPr>
        <w:rPr>
          <w:rFonts w:ascii="Times New Roman" w:eastAsia="MS PGothic" w:hAnsi="Times New Roman" w:cs="Times New Roman"/>
          <w:color w:val="000000" w:themeColor="text1"/>
        </w:rPr>
      </w:pPr>
    </w:p>
    <w:tbl>
      <w:tblPr>
        <w:tblpPr w:leftFromText="142" w:rightFromText="142" w:vertAnchor="text" w:horzAnchor="margin" w:tblpY="-23"/>
        <w:tblW w:w="9007" w:type="dxa"/>
        <w:tblLayout w:type="fixed"/>
        <w:tblLook w:val="04A0" w:firstRow="1" w:lastRow="0" w:firstColumn="1" w:lastColumn="0" w:noHBand="0" w:noVBand="1"/>
      </w:tblPr>
      <w:tblGrid>
        <w:gridCol w:w="986"/>
        <w:gridCol w:w="2899"/>
        <w:gridCol w:w="1411"/>
        <w:gridCol w:w="1237"/>
        <w:gridCol w:w="1059"/>
        <w:gridCol w:w="1415"/>
      </w:tblGrid>
      <w:tr w:rsidR="00057B42" w:rsidRPr="00AE6012" w:rsidTr="00057B42">
        <w:trPr>
          <w:trHeight w:val="286"/>
        </w:trPr>
        <w:tc>
          <w:tcPr>
            <w:tcW w:w="90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1</w:t>
            </w:r>
            <w:r w:rsidRPr="00AE6012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</w:rPr>
              <w:t>Crude</w:t>
            </w:r>
            <w:r w:rsidRPr="00AE6012">
              <w:rPr>
                <w:rFonts w:ascii="Times New Roman" w:hAnsi="Times New Roman" w:cs="Times New Roman"/>
                <w:color w:val="000000"/>
              </w:rPr>
              <w:t xml:space="preserve"> coefficient and 95% confidence intervals for reach counts in the </w:t>
            </w:r>
            <w:r w:rsidRPr="00AE6012">
              <w:rPr>
                <w:rFonts w:ascii="Times New Roman" w:hAnsi="Times New Roman" w:cs="Times New Roman"/>
              </w:rPr>
              <w:t xml:space="preserve">Japan Primary Care </w:t>
            </w:r>
            <w:bookmarkStart w:id="0" w:name="_GoBack"/>
            <w:bookmarkEnd w:id="0"/>
            <w:r w:rsidRPr="00AE6012">
              <w:rPr>
                <w:rFonts w:ascii="Times New Roman" w:hAnsi="Times New Roman" w:cs="Times New Roman"/>
              </w:rPr>
              <w:t>Association Commission on Social Determinants of Health (JPCA-CSDH)</w:t>
            </w:r>
            <w:r w:rsidRPr="00AE6012">
              <w:rPr>
                <w:rFonts w:ascii="Times New Roman" w:hAnsi="Times New Roman" w:cs="Times New Roman"/>
                <w:color w:val="000000"/>
              </w:rPr>
              <w:t xml:space="preserve"> Facebook community page: results of </w:t>
            </w:r>
            <w:r>
              <w:rPr>
                <w:rFonts w:ascii="Times New Roman" w:hAnsi="Times New Roman" w:cs="Times New Roman"/>
                <w:color w:val="000000"/>
              </w:rPr>
              <w:t>uni</w:t>
            </w:r>
            <w:r w:rsidRPr="00AE6012">
              <w:rPr>
                <w:rFonts w:ascii="Times New Roman" w:hAnsi="Times New Roman" w:cs="Times New Roman"/>
                <w:color w:val="000000"/>
              </w:rPr>
              <w:t>variable linear regression</w:t>
            </w: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rude </w:t>
            </w: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coef.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057B42" w:rsidRPr="00AE6012" w:rsidTr="00057B42">
        <w:trPr>
          <w:trHeight w:val="28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8C5D7A" w:rsidRDefault="00057B42" w:rsidP="00057B42">
            <w:pPr>
              <w:rPr>
                <w:rFonts w:ascii="Times New Roman" w:eastAsia="Times New Roman" w:hAnsi="Times New Roman" w:cs="Times New Roman" w:hint="eastAsia"/>
                <w:i/>
                <w:color w:val="000000"/>
              </w:rPr>
            </w:pPr>
            <w:r w:rsidRPr="008C5D7A">
              <w:rPr>
                <w:rFonts w:ascii="Times New Roman" w:eastAsia="Times New Roman" w:hAnsi="Times New Roman" w:cs="Times New Roman"/>
                <w:i/>
                <w:color w:val="000000"/>
              </w:rPr>
              <w:t>Explanatory variabl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B42" w:rsidRPr="008C5D7A" w:rsidRDefault="00057B42" w:rsidP="00057B42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s of post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nly letter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Photos and Slid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3</w:t>
            </w: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Video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057B42" w:rsidRPr="00AE6012" w:rsidTr="00057B42">
        <w:trPr>
          <w:trHeight w:val="28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Log word count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</w:tr>
      <w:tr w:rsidR="00057B42" w:rsidRPr="00AE6012" w:rsidTr="00057B42">
        <w:trPr>
          <w:trHeight w:val="28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8C5D7A" w:rsidRDefault="00057B42" w:rsidP="00057B42">
            <w:pPr>
              <w:rPr>
                <w:rFonts w:ascii="Times New Roman" w:eastAsia="Times New Roman" w:hAnsi="Times New Roman" w:cs="Times New Roman" w:hint="eastAsia"/>
                <w:i/>
                <w:color w:val="000000"/>
              </w:rPr>
            </w:pPr>
            <w:r w:rsidRPr="008C5D7A">
              <w:rPr>
                <w:rFonts w:ascii="Times New Roman" w:eastAsia="Times New Roman" w:hAnsi="Times New Roman" w:cs="Times New Roman"/>
                <w:i/>
                <w:color w:val="000000"/>
              </w:rPr>
              <w:t>Covariat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B42" w:rsidRPr="008C5D7A" w:rsidRDefault="00057B42" w:rsidP="00057B42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Conference dumm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35</w:t>
            </w:r>
          </w:p>
        </w:tc>
      </w:tr>
      <w:tr w:rsidR="00057B42" w:rsidRPr="00AE6012" w:rsidTr="00057B42">
        <w:trPr>
          <w:trHeight w:val="28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Submission ter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June-December 20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January-June 20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9</w:t>
            </w: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July-December 20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057B42" w:rsidRPr="00AE6012" w:rsidTr="00057B42">
        <w:trPr>
          <w:trHeight w:val="28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Posted pers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B42" w:rsidRPr="00AE6012" w:rsidTr="00057B42">
        <w:trPr>
          <w:trHeight w:val="286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-0.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6012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7B42" w:rsidRPr="00AE6012" w:rsidRDefault="00057B42" w:rsidP="00057B42">
            <w:pPr>
              <w:jc w:val="right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94</w:t>
            </w:r>
          </w:p>
        </w:tc>
      </w:tr>
    </w:tbl>
    <w:p w:rsidR="00057B42" w:rsidRDefault="00057B42">
      <w:pPr>
        <w:rPr>
          <w:rFonts w:hint="eastAsia"/>
        </w:rPr>
      </w:pPr>
      <w:r>
        <w:rPr>
          <w:rFonts w:ascii="Times New Roman" w:eastAsia="MS PGothic" w:hAnsi="Times New Roman" w:cs="Times New Roman"/>
          <w:color w:val="000000" w:themeColor="text1"/>
        </w:rPr>
        <w:t>CI, confidence interval; coef., Coefficient.</w:t>
      </w:r>
    </w:p>
    <w:sectPr w:rsidR="00057B42" w:rsidSect="000F3B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B42"/>
    <w:rsid w:val="000067B7"/>
    <w:rsid w:val="00020148"/>
    <w:rsid w:val="00024283"/>
    <w:rsid w:val="0002487D"/>
    <w:rsid w:val="00027C06"/>
    <w:rsid w:val="000438AA"/>
    <w:rsid w:val="000527BB"/>
    <w:rsid w:val="0005530F"/>
    <w:rsid w:val="00057B42"/>
    <w:rsid w:val="000629F1"/>
    <w:rsid w:val="000666D5"/>
    <w:rsid w:val="00076971"/>
    <w:rsid w:val="0008725E"/>
    <w:rsid w:val="000A3044"/>
    <w:rsid w:val="000A3F66"/>
    <w:rsid w:val="000B0904"/>
    <w:rsid w:val="000C5F51"/>
    <w:rsid w:val="000D5049"/>
    <w:rsid w:val="000D7D76"/>
    <w:rsid w:val="000E017F"/>
    <w:rsid w:val="000E4951"/>
    <w:rsid w:val="000F3BC4"/>
    <w:rsid w:val="001000CD"/>
    <w:rsid w:val="00105274"/>
    <w:rsid w:val="00116112"/>
    <w:rsid w:val="00117A33"/>
    <w:rsid w:val="00133163"/>
    <w:rsid w:val="00133837"/>
    <w:rsid w:val="0015236E"/>
    <w:rsid w:val="001554C7"/>
    <w:rsid w:val="0015701D"/>
    <w:rsid w:val="00170B9F"/>
    <w:rsid w:val="00184405"/>
    <w:rsid w:val="00185592"/>
    <w:rsid w:val="00187B25"/>
    <w:rsid w:val="001950A7"/>
    <w:rsid w:val="001A2A78"/>
    <w:rsid w:val="001D4375"/>
    <w:rsid w:val="001E02CB"/>
    <w:rsid w:val="001E2875"/>
    <w:rsid w:val="001E7747"/>
    <w:rsid w:val="001F0C50"/>
    <w:rsid w:val="001F42CA"/>
    <w:rsid w:val="00216B07"/>
    <w:rsid w:val="00234DCC"/>
    <w:rsid w:val="002450DA"/>
    <w:rsid w:val="00250D6C"/>
    <w:rsid w:val="00263AD9"/>
    <w:rsid w:val="00267B14"/>
    <w:rsid w:val="00272184"/>
    <w:rsid w:val="002830B5"/>
    <w:rsid w:val="0029039C"/>
    <w:rsid w:val="002917F9"/>
    <w:rsid w:val="002E352E"/>
    <w:rsid w:val="002E41B2"/>
    <w:rsid w:val="002E72EF"/>
    <w:rsid w:val="002F240C"/>
    <w:rsid w:val="002F45A8"/>
    <w:rsid w:val="002F7C70"/>
    <w:rsid w:val="00304D64"/>
    <w:rsid w:val="00305632"/>
    <w:rsid w:val="00307FE6"/>
    <w:rsid w:val="00312EF3"/>
    <w:rsid w:val="00316AFC"/>
    <w:rsid w:val="00322D66"/>
    <w:rsid w:val="0032300F"/>
    <w:rsid w:val="003233FC"/>
    <w:rsid w:val="003276B8"/>
    <w:rsid w:val="00346C80"/>
    <w:rsid w:val="00355C8C"/>
    <w:rsid w:val="00370A9D"/>
    <w:rsid w:val="00383D49"/>
    <w:rsid w:val="003B4614"/>
    <w:rsid w:val="003D1A1F"/>
    <w:rsid w:val="003D4CB1"/>
    <w:rsid w:val="003E0C8E"/>
    <w:rsid w:val="003E619A"/>
    <w:rsid w:val="003E6B51"/>
    <w:rsid w:val="003F3EE0"/>
    <w:rsid w:val="00415D9B"/>
    <w:rsid w:val="004168A8"/>
    <w:rsid w:val="0042550E"/>
    <w:rsid w:val="00426FF4"/>
    <w:rsid w:val="00430FA1"/>
    <w:rsid w:val="00440E73"/>
    <w:rsid w:val="00442BB9"/>
    <w:rsid w:val="004652BB"/>
    <w:rsid w:val="004751B5"/>
    <w:rsid w:val="004938E8"/>
    <w:rsid w:val="00493E0D"/>
    <w:rsid w:val="00493EF4"/>
    <w:rsid w:val="004A49AD"/>
    <w:rsid w:val="004B067F"/>
    <w:rsid w:val="004C05CD"/>
    <w:rsid w:val="004C4CA7"/>
    <w:rsid w:val="004C691C"/>
    <w:rsid w:val="004C74AA"/>
    <w:rsid w:val="004D02C4"/>
    <w:rsid w:val="004E28B5"/>
    <w:rsid w:val="004E3C2D"/>
    <w:rsid w:val="00506615"/>
    <w:rsid w:val="005141B4"/>
    <w:rsid w:val="0052184B"/>
    <w:rsid w:val="00525C85"/>
    <w:rsid w:val="0055161D"/>
    <w:rsid w:val="00561659"/>
    <w:rsid w:val="00564A00"/>
    <w:rsid w:val="00565807"/>
    <w:rsid w:val="005760A6"/>
    <w:rsid w:val="00587482"/>
    <w:rsid w:val="0059186D"/>
    <w:rsid w:val="00592AC1"/>
    <w:rsid w:val="005965E6"/>
    <w:rsid w:val="005A72E2"/>
    <w:rsid w:val="005B2461"/>
    <w:rsid w:val="005C5B41"/>
    <w:rsid w:val="005D1EC8"/>
    <w:rsid w:val="005E4F4F"/>
    <w:rsid w:val="005F392A"/>
    <w:rsid w:val="005F4F86"/>
    <w:rsid w:val="005F5658"/>
    <w:rsid w:val="006011F8"/>
    <w:rsid w:val="00610257"/>
    <w:rsid w:val="006140E9"/>
    <w:rsid w:val="006243DE"/>
    <w:rsid w:val="0064192D"/>
    <w:rsid w:val="006502C7"/>
    <w:rsid w:val="00657BBB"/>
    <w:rsid w:val="006614E7"/>
    <w:rsid w:val="006744AE"/>
    <w:rsid w:val="006807FC"/>
    <w:rsid w:val="0068333B"/>
    <w:rsid w:val="00686BE9"/>
    <w:rsid w:val="006900BD"/>
    <w:rsid w:val="00695A37"/>
    <w:rsid w:val="006B2D87"/>
    <w:rsid w:val="00703961"/>
    <w:rsid w:val="0071003B"/>
    <w:rsid w:val="00732C5D"/>
    <w:rsid w:val="00743717"/>
    <w:rsid w:val="0074532C"/>
    <w:rsid w:val="00755711"/>
    <w:rsid w:val="007561E5"/>
    <w:rsid w:val="00775ABC"/>
    <w:rsid w:val="00783E0F"/>
    <w:rsid w:val="00791474"/>
    <w:rsid w:val="007A1668"/>
    <w:rsid w:val="007C6177"/>
    <w:rsid w:val="007D1BE3"/>
    <w:rsid w:val="007D303D"/>
    <w:rsid w:val="007E44CE"/>
    <w:rsid w:val="007F4332"/>
    <w:rsid w:val="00801E8F"/>
    <w:rsid w:val="00807800"/>
    <w:rsid w:val="00825747"/>
    <w:rsid w:val="00832294"/>
    <w:rsid w:val="00842D57"/>
    <w:rsid w:val="00876027"/>
    <w:rsid w:val="00885079"/>
    <w:rsid w:val="00890781"/>
    <w:rsid w:val="008A1D33"/>
    <w:rsid w:val="008A4A94"/>
    <w:rsid w:val="008B384B"/>
    <w:rsid w:val="008C7E0C"/>
    <w:rsid w:val="008D1979"/>
    <w:rsid w:val="008E0AEB"/>
    <w:rsid w:val="008E55F6"/>
    <w:rsid w:val="008F6977"/>
    <w:rsid w:val="00903730"/>
    <w:rsid w:val="00923F8B"/>
    <w:rsid w:val="009319EE"/>
    <w:rsid w:val="0093721F"/>
    <w:rsid w:val="00961994"/>
    <w:rsid w:val="00986F18"/>
    <w:rsid w:val="009962E4"/>
    <w:rsid w:val="009B1275"/>
    <w:rsid w:val="009B5048"/>
    <w:rsid w:val="009B70D3"/>
    <w:rsid w:val="009C2FBF"/>
    <w:rsid w:val="009C5B4F"/>
    <w:rsid w:val="009C697B"/>
    <w:rsid w:val="009E0F6A"/>
    <w:rsid w:val="009E774E"/>
    <w:rsid w:val="009F1478"/>
    <w:rsid w:val="009F62F1"/>
    <w:rsid w:val="009F7E07"/>
    <w:rsid w:val="00A504BD"/>
    <w:rsid w:val="00A51B97"/>
    <w:rsid w:val="00A54B31"/>
    <w:rsid w:val="00A65B89"/>
    <w:rsid w:val="00A729DE"/>
    <w:rsid w:val="00A837F1"/>
    <w:rsid w:val="00A92FBF"/>
    <w:rsid w:val="00A94148"/>
    <w:rsid w:val="00AA1D1E"/>
    <w:rsid w:val="00AA213E"/>
    <w:rsid w:val="00AA3296"/>
    <w:rsid w:val="00AB6129"/>
    <w:rsid w:val="00AC3BA4"/>
    <w:rsid w:val="00AC3F82"/>
    <w:rsid w:val="00AD3B75"/>
    <w:rsid w:val="00AD5A20"/>
    <w:rsid w:val="00AE759C"/>
    <w:rsid w:val="00B029FD"/>
    <w:rsid w:val="00B03CC8"/>
    <w:rsid w:val="00B0790C"/>
    <w:rsid w:val="00B14375"/>
    <w:rsid w:val="00B148AA"/>
    <w:rsid w:val="00B20C91"/>
    <w:rsid w:val="00B434C2"/>
    <w:rsid w:val="00B4659B"/>
    <w:rsid w:val="00B53CEE"/>
    <w:rsid w:val="00B6441D"/>
    <w:rsid w:val="00B75E39"/>
    <w:rsid w:val="00BE43F9"/>
    <w:rsid w:val="00C01885"/>
    <w:rsid w:val="00C01FA7"/>
    <w:rsid w:val="00C12937"/>
    <w:rsid w:val="00C2692B"/>
    <w:rsid w:val="00C373A7"/>
    <w:rsid w:val="00C558CF"/>
    <w:rsid w:val="00C70275"/>
    <w:rsid w:val="00C74EEC"/>
    <w:rsid w:val="00C8506E"/>
    <w:rsid w:val="00C92771"/>
    <w:rsid w:val="00C93E90"/>
    <w:rsid w:val="00CB3931"/>
    <w:rsid w:val="00CC036D"/>
    <w:rsid w:val="00CC0BFD"/>
    <w:rsid w:val="00CC464B"/>
    <w:rsid w:val="00CC4942"/>
    <w:rsid w:val="00CC67F4"/>
    <w:rsid w:val="00CD31D9"/>
    <w:rsid w:val="00CF142A"/>
    <w:rsid w:val="00CF29D1"/>
    <w:rsid w:val="00CF744F"/>
    <w:rsid w:val="00D26359"/>
    <w:rsid w:val="00D336E5"/>
    <w:rsid w:val="00D5756B"/>
    <w:rsid w:val="00D6314F"/>
    <w:rsid w:val="00D71AA6"/>
    <w:rsid w:val="00D72649"/>
    <w:rsid w:val="00D8341B"/>
    <w:rsid w:val="00D92687"/>
    <w:rsid w:val="00D9487E"/>
    <w:rsid w:val="00D963B2"/>
    <w:rsid w:val="00DB13B3"/>
    <w:rsid w:val="00DB6500"/>
    <w:rsid w:val="00DC1BE1"/>
    <w:rsid w:val="00DE4032"/>
    <w:rsid w:val="00E010EB"/>
    <w:rsid w:val="00E0141D"/>
    <w:rsid w:val="00E03108"/>
    <w:rsid w:val="00E127E2"/>
    <w:rsid w:val="00E20A7C"/>
    <w:rsid w:val="00E320C3"/>
    <w:rsid w:val="00E32BB7"/>
    <w:rsid w:val="00E334F2"/>
    <w:rsid w:val="00E367C4"/>
    <w:rsid w:val="00E50FAB"/>
    <w:rsid w:val="00E738C6"/>
    <w:rsid w:val="00E77ACA"/>
    <w:rsid w:val="00E856F1"/>
    <w:rsid w:val="00E85EC1"/>
    <w:rsid w:val="00E92CA7"/>
    <w:rsid w:val="00E93C42"/>
    <w:rsid w:val="00EA32D2"/>
    <w:rsid w:val="00EA4F17"/>
    <w:rsid w:val="00EC5F92"/>
    <w:rsid w:val="00F21877"/>
    <w:rsid w:val="00F2448A"/>
    <w:rsid w:val="00F358A8"/>
    <w:rsid w:val="00F502A7"/>
    <w:rsid w:val="00F53684"/>
    <w:rsid w:val="00F554C1"/>
    <w:rsid w:val="00F5798F"/>
    <w:rsid w:val="00F71D2F"/>
    <w:rsid w:val="00F71EB1"/>
    <w:rsid w:val="00F779B1"/>
    <w:rsid w:val="00F8382E"/>
    <w:rsid w:val="00F841B5"/>
    <w:rsid w:val="00F873C4"/>
    <w:rsid w:val="00FA0C65"/>
    <w:rsid w:val="00FA2812"/>
    <w:rsid w:val="00FB6059"/>
    <w:rsid w:val="00FC4525"/>
    <w:rsid w:val="00FC550F"/>
    <w:rsid w:val="00FD193C"/>
    <w:rsid w:val="00FD4028"/>
    <w:rsid w:val="00FE00D0"/>
    <w:rsid w:val="00FE499F"/>
    <w:rsid w:val="00FE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08535"/>
  <w15:chartTrackingRefBased/>
  <w15:docId w15:val="{6F3216CE-08D3-FA41-939F-2163A445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7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65807"/>
  </w:style>
  <w:style w:type="character" w:styleId="Hyperlink">
    <w:name w:val="Hyperlink"/>
    <w:basedOn w:val="DefaultParagraphFont"/>
    <w:uiPriority w:val="99"/>
    <w:semiHidden/>
    <w:unhideWhenUsed/>
    <w:rsid w:val="0056580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57B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4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BDC830-BE0A-304A-92A8-ED4BB2B13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9T06:35:00Z</dcterms:created>
  <dcterms:modified xsi:type="dcterms:W3CDTF">2021-01-29T06:46:00Z</dcterms:modified>
</cp:coreProperties>
</file>